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C51" w:rsidRPr="003C0001" w:rsidRDefault="00F35C51" w:rsidP="00F35C51">
      <w:pPr>
        <w:ind w:firstLineChars="1654" w:firstLine="2657"/>
        <w:rPr>
          <w:rFonts w:ascii="Times New Roman" w:hAnsi="Times New Roman"/>
          <w:b/>
          <w:sz w:val="16"/>
          <w:szCs w:val="16"/>
        </w:rPr>
      </w:pPr>
      <w:r w:rsidRPr="003C0001">
        <w:rPr>
          <w:rFonts w:ascii="Times New Roman" w:hAnsi="Times New Roman"/>
          <w:b/>
          <w:sz w:val="16"/>
          <w:szCs w:val="16"/>
        </w:rPr>
        <w:t xml:space="preserve">Table </w:t>
      </w:r>
      <w:r w:rsidRPr="003C0001">
        <w:rPr>
          <w:rFonts w:ascii="Times New Roman" w:hAnsi="Times New Roman" w:hint="eastAsia"/>
          <w:b/>
          <w:sz w:val="16"/>
          <w:szCs w:val="16"/>
        </w:rPr>
        <w:t>S3</w:t>
      </w:r>
      <w:r w:rsidRPr="003C0001">
        <w:rPr>
          <w:rFonts w:ascii="Times New Roman" w:hAnsi="Times New Roman"/>
          <w:b/>
          <w:sz w:val="16"/>
          <w:szCs w:val="16"/>
        </w:rPr>
        <w:t xml:space="preserve"> Primers used for qRT</w:t>
      </w:r>
      <w:r>
        <w:rPr>
          <w:rFonts w:ascii="Times New Roman" w:hAnsi="Times New Roman"/>
          <w:b/>
          <w:sz w:val="16"/>
          <w:szCs w:val="16"/>
        </w:rPr>
        <w:t>-</w:t>
      </w:r>
      <w:r w:rsidRPr="003C0001">
        <w:rPr>
          <w:rFonts w:ascii="Times New Roman" w:hAnsi="Times New Roman"/>
          <w:b/>
          <w:sz w:val="16"/>
          <w:szCs w:val="16"/>
        </w:rPr>
        <w:t>PCR analysis</w:t>
      </w:r>
    </w:p>
    <w:tbl>
      <w:tblPr>
        <w:tblW w:w="5670" w:type="dxa"/>
        <w:tblInd w:w="1384" w:type="dxa"/>
        <w:tblLook w:val="04A0"/>
      </w:tblPr>
      <w:tblGrid>
        <w:gridCol w:w="868"/>
        <w:gridCol w:w="2392"/>
        <w:gridCol w:w="2410"/>
      </w:tblGrid>
      <w:tr w:rsidR="00F35C51" w:rsidRPr="003C0001" w:rsidTr="001F2703">
        <w:trPr>
          <w:trHeight w:val="177"/>
        </w:trPr>
        <w:tc>
          <w:tcPr>
            <w:tcW w:w="7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21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Forward primer sequence (5‘</w:t>
            </w: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-</w:t>
            </w: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3’)</w:t>
            </w:r>
          </w:p>
        </w:tc>
        <w:tc>
          <w:tcPr>
            <w:tcW w:w="21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Reverse primer sequence (5‘</w:t>
            </w: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-</w:t>
            </w: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3’)</w:t>
            </w:r>
          </w:p>
        </w:tc>
      </w:tr>
      <w:tr w:rsidR="00F35C51" w:rsidRPr="003C0001" w:rsidTr="00BC673B">
        <w:trPr>
          <w:trHeight w:val="59"/>
        </w:trPr>
        <w:tc>
          <w:tcPr>
            <w:tcW w:w="7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8S</w:t>
            </w:r>
          </w:p>
        </w:tc>
        <w:tc>
          <w:tcPr>
            <w:tcW w:w="21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CATAGTAAGGATTGACAGA</w:t>
            </w:r>
          </w:p>
        </w:tc>
        <w:tc>
          <w:tcPr>
            <w:tcW w:w="2125" w:type="pct"/>
            <w:tcBorders>
              <w:left w:val="nil"/>
              <w:right w:val="nil"/>
            </w:tcBorders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TAACGGAATTAACCAGACA</w:t>
            </w:r>
          </w:p>
        </w:tc>
      </w:tr>
      <w:tr w:rsidR="00F35C51" w:rsidRPr="003C0001" w:rsidTr="00BC673B">
        <w:trPr>
          <w:trHeight w:val="127"/>
        </w:trPr>
        <w:tc>
          <w:tcPr>
            <w:tcW w:w="7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AA6D8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Chitin-P</w:t>
            </w:r>
          </w:p>
        </w:tc>
        <w:tc>
          <w:tcPr>
            <w:tcW w:w="21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CTCTTTCCTCGCTATTAACCCTTC</w:t>
            </w:r>
          </w:p>
        </w:tc>
        <w:tc>
          <w:tcPr>
            <w:tcW w:w="2125" w:type="pct"/>
            <w:tcBorders>
              <w:left w:val="nil"/>
              <w:bottom w:val="nil"/>
              <w:right w:val="nil"/>
            </w:tcBorders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GTGCTGCCGTTTCTATTAGTGG</w:t>
            </w:r>
          </w:p>
        </w:tc>
      </w:tr>
      <w:tr w:rsidR="00F35C51" w:rsidRPr="003C0001" w:rsidTr="00BC673B">
        <w:trPr>
          <w:trHeight w:val="77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AA6D8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L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eucyl-A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TGGATCAGCAAGGTAAGTG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GAATATCGCCAGGCAGTG</w:t>
            </w:r>
          </w:p>
        </w:tc>
      </w:tr>
      <w:tr w:rsidR="00F35C51" w:rsidRPr="003C0001" w:rsidTr="00BC673B">
        <w:trPr>
          <w:trHeight w:val="123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AA6D8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P450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GACGCCAACCAGCACCTGAG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GCCGCCTGTCTGACTATTCTTCC</w:t>
            </w:r>
          </w:p>
        </w:tc>
      </w:tr>
      <w:tr w:rsidR="00F35C51" w:rsidRPr="003C0001" w:rsidTr="00BC673B">
        <w:trPr>
          <w:trHeight w:val="155"/>
        </w:trPr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AA6D8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RFP</w:t>
            </w:r>
          </w:p>
        </w:tc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TTGACCAGGCTTTGATTGATG</w:t>
            </w:r>
          </w:p>
        </w:tc>
        <w:tc>
          <w:tcPr>
            <w:tcW w:w="2125" w:type="pct"/>
            <w:tcBorders>
              <w:top w:val="nil"/>
              <w:left w:val="nil"/>
              <w:right w:val="nil"/>
            </w:tcBorders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CGCAGACAAACAGCACAA</w:t>
            </w:r>
          </w:p>
        </w:tc>
      </w:tr>
      <w:tr w:rsidR="00F35C51" w:rsidRPr="003C0001" w:rsidTr="00BC673B">
        <w:trPr>
          <w:trHeight w:val="155"/>
        </w:trPr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AA6D8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UP</w:t>
            </w:r>
          </w:p>
        </w:tc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CGGTATTTCCCTCGAATTTGG</w:t>
            </w:r>
          </w:p>
        </w:tc>
        <w:tc>
          <w:tcPr>
            <w:tcW w:w="2125" w:type="pct"/>
            <w:tcBorders>
              <w:top w:val="nil"/>
              <w:left w:val="nil"/>
              <w:right w:val="nil"/>
            </w:tcBorders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CGCCGTTTGCCTAAGTG</w:t>
            </w:r>
          </w:p>
        </w:tc>
      </w:tr>
      <w:tr w:rsidR="00F35C51" w:rsidRPr="003C0001" w:rsidTr="00BC673B">
        <w:trPr>
          <w:trHeight w:val="87"/>
        </w:trPr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AA6D8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B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eta-ACP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GACACCTTAGTAATGAGAA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35C51" w:rsidRPr="003C0001" w:rsidRDefault="00F35C51" w:rsidP="009D3209">
            <w:pPr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CACTTCACCACCTACATA</w:t>
            </w:r>
          </w:p>
        </w:tc>
      </w:tr>
    </w:tbl>
    <w:p w:rsidR="003B064A" w:rsidRDefault="003B064A"/>
    <w:sectPr w:rsidR="003B064A" w:rsidSect="003B0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3B4C" w:rsidRDefault="00803B4C" w:rsidP="00AA6D81">
      <w:r>
        <w:separator/>
      </w:r>
    </w:p>
  </w:endnote>
  <w:endnote w:type="continuationSeparator" w:id="1">
    <w:p w:rsidR="00803B4C" w:rsidRDefault="00803B4C" w:rsidP="00AA6D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3B4C" w:rsidRDefault="00803B4C" w:rsidP="00AA6D81">
      <w:r>
        <w:separator/>
      </w:r>
    </w:p>
  </w:footnote>
  <w:footnote w:type="continuationSeparator" w:id="1">
    <w:p w:rsidR="00803B4C" w:rsidRDefault="00803B4C" w:rsidP="00AA6D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5C51"/>
    <w:rsid w:val="003B064A"/>
    <w:rsid w:val="006C50CB"/>
    <w:rsid w:val="007B76D4"/>
    <w:rsid w:val="00803B4C"/>
    <w:rsid w:val="0088701C"/>
    <w:rsid w:val="00905971"/>
    <w:rsid w:val="009D3209"/>
    <w:rsid w:val="00AA6D81"/>
    <w:rsid w:val="00BC673B"/>
    <w:rsid w:val="00F35C51"/>
    <w:rsid w:val="00FF4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C51"/>
    <w:pPr>
      <w:widowControl w:val="0"/>
      <w:autoSpaceDE w:val="0"/>
      <w:autoSpaceDN w:val="0"/>
      <w:adjustRightInd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6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6D8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6D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6D8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>微软中国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10-23T01:02:00Z</dcterms:created>
  <dcterms:modified xsi:type="dcterms:W3CDTF">2014-10-23T01:02:00Z</dcterms:modified>
</cp:coreProperties>
</file>